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3F3" w:rsidRPr="003C5540" w:rsidRDefault="008853F3" w:rsidP="008853F3">
      <w:pPr>
        <w:rPr>
          <w:rFonts w:ascii="Arial" w:hAnsi="Arial" w:cs="Arial"/>
          <w:sz w:val="20"/>
          <w:szCs w:val="18"/>
        </w:rPr>
      </w:pPr>
      <w:r w:rsidRPr="003C5540">
        <w:rPr>
          <w:rFonts w:ascii="Arial" w:hAnsi="Arial" w:cs="Arial"/>
          <w:b/>
          <w:sz w:val="20"/>
          <w:szCs w:val="18"/>
        </w:rPr>
        <w:t>S</w:t>
      </w:r>
      <w:r>
        <w:rPr>
          <w:rFonts w:ascii="Arial" w:hAnsi="Arial" w:cs="Arial"/>
          <w:b/>
          <w:sz w:val="20"/>
          <w:szCs w:val="18"/>
        </w:rPr>
        <w:t>2</w:t>
      </w:r>
      <w:bookmarkStart w:id="0" w:name="_GoBack"/>
      <w:bookmarkEnd w:id="0"/>
      <w:r w:rsidRPr="003C5540">
        <w:rPr>
          <w:rFonts w:ascii="Arial" w:hAnsi="Arial" w:cs="Arial"/>
          <w:b/>
          <w:sz w:val="20"/>
          <w:szCs w:val="18"/>
        </w:rPr>
        <w:t xml:space="preserve"> </w:t>
      </w:r>
      <w:r>
        <w:rPr>
          <w:rFonts w:ascii="Arial" w:hAnsi="Arial" w:cs="Arial"/>
          <w:b/>
          <w:sz w:val="20"/>
          <w:szCs w:val="18"/>
        </w:rPr>
        <w:t>T</w:t>
      </w:r>
      <w:r w:rsidRPr="003C5540">
        <w:rPr>
          <w:rFonts w:ascii="Arial" w:hAnsi="Arial" w:cs="Arial"/>
          <w:b/>
          <w:sz w:val="20"/>
          <w:szCs w:val="18"/>
        </w:rPr>
        <w:t>abl</w:t>
      </w:r>
      <w:r>
        <w:rPr>
          <w:rFonts w:ascii="Arial" w:hAnsi="Arial" w:cs="Arial"/>
          <w:b/>
          <w:sz w:val="20"/>
          <w:szCs w:val="18"/>
        </w:rPr>
        <w:t>e</w:t>
      </w:r>
      <w:r w:rsidRPr="003C5540">
        <w:rPr>
          <w:rFonts w:ascii="Arial" w:hAnsi="Arial" w:cs="Arial"/>
          <w:b/>
          <w:sz w:val="20"/>
          <w:szCs w:val="18"/>
        </w:rPr>
        <w:t>.</w:t>
      </w:r>
      <w:r w:rsidRPr="003C5540">
        <w:rPr>
          <w:rFonts w:ascii="Arial" w:hAnsi="Arial" w:cs="Arial"/>
          <w:sz w:val="20"/>
          <w:szCs w:val="18"/>
        </w:rPr>
        <w:t xml:space="preserve"> Total and subgroup</w:t>
      </w:r>
      <w:r>
        <w:rPr>
          <w:rFonts w:ascii="Arial" w:hAnsi="Arial" w:cs="Arial"/>
          <w:sz w:val="20"/>
          <w:szCs w:val="18"/>
        </w:rPr>
        <w:t>-</w:t>
      </w:r>
      <w:r w:rsidRPr="003C5540">
        <w:rPr>
          <w:rFonts w:ascii="Arial" w:hAnsi="Arial" w:cs="Arial"/>
          <w:sz w:val="20"/>
          <w:szCs w:val="18"/>
        </w:rPr>
        <w:t>specific population size per year of age</w:t>
      </w:r>
    </w:p>
    <w:tbl>
      <w:tblPr>
        <w:tblStyle w:val="TableGrid"/>
        <w:tblW w:w="105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335"/>
        <w:gridCol w:w="802"/>
        <w:gridCol w:w="767"/>
        <w:gridCol w:w="767"/>
        <w:gridCol w:w="767"/>
        <w:gridCol w:w="767"/>
        <w:gridCol w:w="236"/>
        <w:gridCol w:w="1039"/>
        <w:gridCol w:w="1147"/>
        <w:gridCol w:w="2096"/>
      </w:tblGrid>
      <w:tr w:rsidR="008853F3" w:rsidRPr="003C5540" w:rsidTr="002B25BB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7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SEIFA Quintile</w:t>
            </w:r>
            <w:r w:rsidRPr="003C554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,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Remotenes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 xml:space="preserve"> (y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Total popula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Major citie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Inner regional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Outer regional, remote, &amp; very remote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7,647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02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297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35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30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47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4,086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7,472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6,902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7,913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95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23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06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28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199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1,418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5,592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7,169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8,062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48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05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32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78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218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0,501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3,308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7,114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23,020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49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24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15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22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710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0,980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1,602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7,498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28,412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10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79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29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57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408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2,184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1,355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8,692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31,083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35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2,45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15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34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064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6,547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1,157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,413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28,707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68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3,68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2,31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02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866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31,111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1,147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,917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29,347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97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3,49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2,45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75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67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30,696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0,905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,184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21,579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97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4,05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3,96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2,27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41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33,848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1,580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,613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6,540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18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2,19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2,53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92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606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9,547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1,048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,017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6,952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78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63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2,80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92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93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8,389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1,788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,983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1,554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69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92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69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80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076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1,27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0,564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,316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6,266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18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24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78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24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96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8,020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1,334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8,809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6,014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77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10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16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24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337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3,243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2,199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8,851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7,411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0,78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85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21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02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095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3,101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3,251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,277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2,452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0,79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43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26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86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888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2,518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4,782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,520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9,717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06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23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42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3,46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190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6,426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6,654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,907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8,561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68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57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82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5,07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4,691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0,14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9,103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2,160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32,308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05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51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2,58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6,79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7,08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4,480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540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3,522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37,508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91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66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5,47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9,84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1,134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33,266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246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5,059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9,934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10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49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6,76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1,36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3,86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36,856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385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6,851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5,847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45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32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2,25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6,92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0,011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2,716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228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4,500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4,287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03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20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90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5,68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9,717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8,750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201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4,955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8,587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20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62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30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3,70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6,959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0,313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131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3,626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8,447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0,25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10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34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47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5,458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04,710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854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3,190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1,964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0,78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12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91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85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5,264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04,554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914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3,570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0,771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02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97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35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74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5,85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05,683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500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3,906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4,396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85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93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39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2,90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7,853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0,550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850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5,678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4,567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37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04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38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4,12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7,698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1,819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441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6,446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3,106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73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04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1,48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3,19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7,377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09,337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613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6,912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3,265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34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36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87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2,76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6,691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07,286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886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7,818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8,416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74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13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56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92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4,07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99,311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909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6,131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1,550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93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07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67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16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2,148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95,066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117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5,740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85,537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33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57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25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26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0,426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89,96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676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5,057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81,815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43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79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58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57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,736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84,788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455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4,687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73,644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47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20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20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31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,563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82,207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298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4,044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65,462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0,60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21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88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64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040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76,19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4,464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3,484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63,253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9,10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0,95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00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10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018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70,401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348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2,020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54,534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9,09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0,73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16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0,77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71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68,805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,657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2,613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51,510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8,38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9,35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9,51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8,74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0,356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62,893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743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,301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47,289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8,60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9,25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9,04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8,09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9,411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61,090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609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,233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40,320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8,34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9,09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8,22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7,30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8,38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58,360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735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,746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42,501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7,33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7,97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6,49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5,63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6,338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53,311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291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,631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51,482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7,77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7,97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6,55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5,35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6,048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53,606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501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,027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2,792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16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0,76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8,82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7,70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8,224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61,08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5,154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,889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04,189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3,23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2,57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0,17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8,55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9,228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32,728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5,994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5,419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94,774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2,37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0,58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8,54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6,96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6,035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25,486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4,812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4,588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75,944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0,91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9,42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6,71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4,74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4,430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20,383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2,925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3,261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72,541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7,95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5,57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2,49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,55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,57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06,79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8,739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0,956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60,947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7,88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5,45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2,36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,92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8,548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05,00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8,470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,091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55,105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6,23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3,26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,95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7,52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5,844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8,53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5,368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9,273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48,037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5,96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2,43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8,82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6,44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4,113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5,416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4,387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8,348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39,935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4,81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,35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7,83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4,94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,507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1,915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2,533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7,438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34,152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3,46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,15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6,19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3,09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,057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7,694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,469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6,256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27,665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3,01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8,92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5,25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,15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9,251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4,151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,527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5,355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19,044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,59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7,52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3,58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0,70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8,095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0,089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7,653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4,259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13,032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9,73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6,09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,04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8,92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6,321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5,06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5,531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2,979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08,783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8,70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4,53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0,55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7,92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5,154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1,60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3,689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2,095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04,550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7,69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3,86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9,93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6,72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4,528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8,621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3,249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1,413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04,399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6,84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,85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8,66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6,04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3,435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5,559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,090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0,739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00,028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7,01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,60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8,59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6,05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3,66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6,12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,710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0,703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3,362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5,79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,89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7,82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5,16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2,726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3,708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0,492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,903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8,040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4,08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0,25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6,57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3,67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1,939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221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8,982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,030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0,809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2,59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9,14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5,43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3,05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1,019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6,137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7,563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,322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4,745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0,56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7,44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4,04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1,81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0,115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1,547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5,732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,431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7,510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9,06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6,07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2,88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0,67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,17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7,423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4,545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,648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,344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7,29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4,53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1,34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,51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,208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2,743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3,061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,793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2,011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4,99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2,55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,96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,39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,244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7,503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1,299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,926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5,814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2,86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0,74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,51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,19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,34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2,470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,480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,322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lastRenderedPageBreak/>
              <w:t>89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8,464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1,36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,30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,46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,24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,404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8,35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,344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,683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,825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,41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,76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,07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,15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,583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3,583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,868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,022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1,863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,51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,10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,80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,97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,44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8,64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,334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271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7,808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,07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,18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,33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70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466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2,693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,743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625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4,593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,17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,38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63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11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876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0,085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993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337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1,298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,22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70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07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801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491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,002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411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078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,748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52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00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52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30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153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,088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697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49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,234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932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52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22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,661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367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97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,337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25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018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,147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03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881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243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335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921</w:t>
            </w:r>
          </w:p>
        </w:tc>
        <w:tc>
          <w:tcPr>
            <w:tcW w:w="802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76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23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,423</w:t>
            </w:r>
          </w:p>
        </w:tc>
        <w:tc>
          <w:tcPr>
            <w:tcW w:w="1147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2096" w:type="dxa"/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</w:tr>
      <w:tr w:rsidR="008853F3" w:rsidRPr="003C5540" w:rsidTr="002B25BB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943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2,305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bottom"/>
          </w:tcPr>
          <w:p w:rsidR="008853F3" w:rsidRPr="003C5540" w:rsidRDefault="008853F3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</w:tr>
      <w:tr w:rsidR="008853F3" w:rsidRPr="003C5540" w:rsidTr="002B25BB">
        <w:trPr>
          <w:jc w:val="center"/>
        </w:trPr>
        <w:tc>
          <w:tcPr>
            <w:tcW w:w="10571" w:type="dxa"/>
            <w:gridSpan w:val="11"/>
            <w:tcBorders>
              <w:top w:val="single" w:sz="4" w:space="0" w:color="auto"/>
            </w:tcBorders>
          </w:tcPr>
          <w:p w:rsidR="008853F3" w:rsidRPr="003C5540" w:rsidRDefault="008853F3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A329E9">
              <w:rPr>
                <w:rFonts w:ascii="Arial" w:hAnsi="Arial" w:cs="Arial"/>
                <w:sz w:val="16"/>
                <w:szCs w:val="18"/>
                <w:vertAlign w:val="superscript"/>
              </w:rPr>
              <w:t>1</w:t>
            </w:r>
            <w:r w:rsidRPr="00A329E9">
              <w:rPr>
                <w:rFonts w:ascii="Arial" w:hAnsi="Arial" w:cs="Arial"/>
                <w:sz w:val="16"/>
                <w:szCs w:val="18"/>
              </w:rPr>
              <w:t xml:space="preserve">Data retrieved from ABS report 3101.0 - Australian Demographic Statistics, Dec 2010 - TABLE 59. Estimated Resident Population </w:t>
            </w:r>
            <w:proofErr w:type="gramStart"/>
            <w:r w:rsidRPr="00A329E9">
              <w:rPr>
                <w:rFonts w:ascii="Arial" w:hAnsi="Arial" w:cs="Arial"/>
                <w:sz w:val="16"/>
                <w:szCs w:val="18"/>
              </w:rPr>
              <w:t>By</w:t>
            </w:r>
            <w:proofErr w:type="gramEnd"/>
            <w:r w:rsidRPr="00A329E9">
              <w:rPr>
                <w:rFonts w:ascii="Arial" w:hAnsi="Arial" w:cs="Arial"/>
                <w:sz w:val="16"/>
                <w:szCs w:val="18"/>
              </w:rPr>
              <w:t xml:space="preserve"> Single Year Of Age, Australia.</w:t>
            </w:r>
            <w:r w:rsidRPr="00A329E9">
              <w:rPr>
                <w:rFonts w:ascii="Arial" w:hAnsi="Arial" w:cs="Arial"/>
                <w:sz w:val="16"/>
                <w:szCs w:val="18"/>
                <w:vertAlign w:val="superscript"/>
              </w:rPr>
              <w:t xml:space="preserve"> 2</w:t>
            </w:r>
            <w:r w:rsidRPr="00A329E9">
              <w:rPr>
                <w:rFonts w:ascii="Arial" w:hAnsi="Arial" w:cs="Arial"/>
                <w:sz w:val="16"/>
                <w:szCs w:val="18"/>
              </w:rPr>
              <w:t xml:space="preserve">Quintiles defined according to the Index of Relative Socio-Economic Disadvantage of the Socio-Economic Indexes for Areas (SEIFA). </w:t>
            </w:r>
            <w:r w:rsidRPr="00A329E9">
              <w:rPr>
                <w:rFonts w:ascii="Arial" w:hAnsi="Arial" w:cs="Arial"/>
                <w:sz w:val="16"/>
                <w:szCs w:val="18"/>
                <w:vertAlign w:val="superscript"/>
              </w:rPr>
              <w:t>3</w:t>
            </w:r>
            <w:r w:rsidRPr="00A329E9">
              <w:rPr>
                <w:rFonts w:ascii="Arial" w:hAnsi="Arial" w:cs="Arial"/>
                <w:sz w:val="16"/>
                <w:szCs w:val="18"/>
              </w:rPr>
              <w:t xml:space="preserve">Data retrieved from Australian Bureau of Statistics, </w:t>
            </w:r>
            <w:r w:rsidRPr="00A329E9">
              <w:rPr>
                <w:rFonts w:ascii="Arial" w:hAnsi="Arial" w:cs="Arial"/>
                <w:i/>
                <w:sz w:val="16"/>
                <w:szCs w:val="18"/>
              </w:rPr>
              <w:t xml:space="preserve">2011 </w:t>
            </w:r>
            <w:r w:rsidRPr="00A329E9">
              <w:rPr>
                <w:rFonts w:ascii="Arial" w:hAnsi="Arial" w:cs="Arial"/>
                <w:i/>
                <w:iCs/>
                <w:sz w:val="16"/>
                <w:szCs w:val="18"/>
              </w:rPr>
              <w:t>Census of Population and Housing</w:t>
            </w:r>
            <w:r w:rsidRPr="00A329E9">
              <w:rPr>
                <w:rFonts w:ascii="Arial" w:hAnsi="Arial" w:cs="Arial"/>
                <w:sz w:val="16"/>
                <w:szCs w:val="18"/>
              </w:rPr>
              <w:t xml:space="preserve">, </w:t>
            </w:r>
            <w:proofErr w:type="spellStart"/>
            <w:r w:rsidRPr="00A329E9">
              <w:rPr>
                <w:rFonts w:ascii="Arial" w:hAnsi="Arial" w:cs="Arial"/>
                <w:sz w:val="16"/>
                <w:szCs w:val="18"/>
              </w:rPr>
              <w:t>TableBuilder</w:t>
            </w:r>
            <w:proofErr w:type="spellEnd"/>
            <w:r w:rsidRPr="00A329E9">
              <w:rPr>
                <w:rFonts w:ascii="Arial" w:hAnsi="Arial" w:cs="Arial"/>
                <w:sz w:val="16"/>
                <w:szCs w:val="18"/>
              </w:rPr>
              <w:t>.</w:t>
            </w:r>
          </w:p>
        </w:tc>
      </w:tr>
    </w:tbl>
    <w:p w:rsidR="00D733B6" w:rsidRPr="008853F3" w:rsidRDefault="008853F3" w:rsidP="008853F3"/>
    <w:sectPr w:rsidR="00D733B6" w:rsidRPr="008853F3" w:rsidSect="00796A4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6A44" w:rsidRDefault="00796A44" w:rsidP="00796A44">
      <w:pPr>
        <w:spacing w:after="0" w:line="240" w:lineRule="auto"/>
      </w:pPr>
      <w:r>
        <w:separator/>
      </w:r>
    </w:p>
  </w:endnote>
  <w:endnote w:type="continuationSeparator" w:id="0">
    <w:p w:rsidR="00796A44" w:rsidRDefault="00796A44" w:rsidP="00796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6A44" w:rsidRDefault="00796A44" w:rsidP="00796A44">
      <w:pPr>
        <w:spacing w:after="0" w:line="240" w:lineRule="auto"/>
      </w:pPr>
      <w:r>
        <w:separator/>
      </w:r>
    </w:p>
  </w:footnote>
  <w:footnote w:type="continuationSeparator" w:id="0">
    <w:p w:rsidR="00796A44" w:rsidRDefault="00796A44" w:rsidP="00796A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CB69D4"/>
    <w:multiLevelType w:val="hybridMultilevel"/>
    <w:tmpl w:val="35CE88BC"/>
    <w:lvl w:ilvl="0" w:tplc="0BC4D8D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44"/>
    <w:rsid w:val="004527A2"/>
    <w:rsid w:val="00796A44"/>
    <w:rsid w:val="008853F3"/>
    <w:rsid w:val="009B36AE"/>
    <w:rsid w:val="00EA76A9"/>
    <w:rsid w:val="00F7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9CFE4"/>
  <w15:chartTrackingRefBased/>
  <w15:docId w15:val="{A5E8A374-CF4E-457E-8F86-81654E5CD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3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5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3F3"/>
  </w:style>
  <w:style w:type="paragraph" w:styleId="Footer">
    <w:name w:val="footer"/>
    <w:basedOn w:val="Normal"/>
    <w:link w:val="FooterChar"/>
    <w:uiPriority w:val="99"/>
    <w:unhideWhenUsed/>
    <w:rsid w:val="00885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3F3"/>
  </w:style>
  <w:style w:type="paragraph" w:styleId="BalloonText">
    <w:name w:val="Balloon Text"/>
    <w:basedOn w:val="Normal"/>
    <w:link w:val="BalloonTextChar"/>
    <w:uiPriority w:val="99"/>
    <w:semiHidden/>
    <w:unhideWhenUsed/>
    <w:rsid w:val="00885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3F3"/>
    <w:rPr>
      <w:rFonts w:ascii="Segoe UI" w:hAnsi="Segoe UI" w:cs="Segoe UI"/>
      <w:sz w:val="18"/>
      <w:szCs w:val="18"/>
    </w:rPr>
  </w:style>
  <w:style w:type="character" w:customStyle="1" w:styleId="paragraph">
    <w:name w:val="paragraph"/>
    <w:basedOn w:val="DefaultParagraphFont"/>
    <w:rsid w:val="008853F3"/>
  </w:style>
  <w:style w:type="character" w:styleId="Hyperlink">
    <w:name w:val="Hyperlink"/>
    <w:basedOn w:val="DefaultParagraphFont"/>
    <w:uiPriority w:val="99"/>
    <w:unhideWhenUsed/>
    <w:rsid w:val="008853F3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53F3"/>
    <w:pPr>
      <w:spacing w:after="200" w:line="240" w:lineRule="auto"/>
    </w:pPr>
    <w:rPr>
      <w:rFonts w:ascii="Arial" w:hAnsi="Arial" w:cs="Arial"/>
      <w:noProof/>
      <w:sz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3F3"/>
    <w:rPr>
      <w:rFonts w:ascii="Arial" w:hAnsi="Arial" w:cs="Arial"/>
      <w:noProof/>
      <w:sz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853F3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3F3"/>
    <w:rPr>
      <w:rFonts w:ascii="Arial" w:hAnsi="Arial" w:cs="Arial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853F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53F3"/>
    <w:pPr>
      <w:ind w:left="720"/>
      <w:contextualSpacing/>
    </w:pPr>
  </w:style>
  <w:style w:type="paragraph" w:customStyle="1" w:styleId="Default">
    <w:name w:val="Default"/>
    <w:rsid w:val="008853F3"/>
    <w:pPr>
      <w:autoSpaceDE w:val="0"/>
      <w:autoSpaceDN w:val="0"/>
      <w:adjustRightInd w:val="0"/>
      <w:spacing w:after="0" w:line="240" w:lineRule="auto"/>
    </w:pPr>
    <w:rPr>
      <w:rFonts w:ascii="Arial" w:eastAsia="Proxima Nova" w:hAnsi="Arial" w:cs="Arial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3</Words>
  <Characters>515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Marklund</dc:creator>
  <cp:keywords/>
  <dc:description/>
  <cp:lastModifiedBy>Matti Marklund</cp:lastModifiedBy>
  <cp:revision>2</cp:revision>
  <dcterms:created xsi:type="dcterms:W3CDTF">2020-09-17T21:37:00Z</dcterms:created>
  <dcterms:modified xsi:type="dcterms:W3CDTF">2020-09-17T21:37:00Z</dcterms:modified>
</cp:coreProperties>
</file>